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AF3" w:rsidRPr="00605D25" w:rsidRDefault="00835AF3" w:rsidP="0063693D">
      <w:pPr>
        <w:rPr>
          <w:rFonts w:ascii="Arial" w:hAnsi="Arial" w:cs="Arial"/>
          <w:color w:val="000000" w:themeColor="text1"/>
          <w:sz w:val="28"/>
          <w:szCs w:val="28"/>
        </w:rPr>
      </w:pPr>
      <w:r w:rsidRPr="00605D25">
        <w:rPr>
          <w:rFonts w:ascii="Arial" w:hAnsi="Arial" w:cs="Arial"/>
          <w:color w:val="000000" w:themeColor="text1"/>
          <w:sz w:val="28"/>
          <w:szCs w:val="28"/>
        </w:rPr>
        <w:t xml:space="preserve">Table S1. </w:t>
      </w:r>
      <w:r w:rsidRPr="00605D25">
        <w:rPr>
          <w:rFonts w:ascii="Arial" w:hAnsi="Arial" w:cs="Arial"/>
          <w:iCs/>
          <w:color w:val="000000" w:themeColor="text1"/>
          <w:kern w:val="0"/>
          <w:sz w:val="28"/>
          <w:szCs w:val="28"/>
        </w:rPr>
        <w:t>Characteristics of in the subgroups of patients with Graves disease.</w:t>
      </w:r>
    </w:p>
    <w:tbl>
      <w:tblPr>
        <w:tblW w:w="5169" w:type="pct"/>
        <w:tblInd w:w="-227" w:type="dxa"/>
        <w:tblCellMar>
          <w:left w:w="57" w:type="dxa"/>
          <w:right w:w="57" w:type="dxa"/>
        </w:tblCellMar>
        <w:tblLook w:val="00A0"/>
      </w:tblPr>
      <w:tblGrid>
        <w:gridCol w:w="1674"/>
        <w:gridCol w:w="834"/>
        <w:gridCol w:w="834"/>
        <w:gridCol w:w="834"/>
        <w:gridCol w:w="834"/>
        <w:gridCol w:w="834"/>
        <w:gridCol w:w="654"/>
        <w:gridCol w:w="834"/>
        <w:gridCol w:w="834"/>
        <w:gridCol w:w="834"/>
        <w:gridCol w:w="834"/>
        <w:gridCol w:w="834"/>
        <w:gridCol w:w="654"/>
        <w:gridCol w:w="834"/>
        <w:gridCol w:w="834"/>
        <w:gridCol w:w="834"/>
        <w:gridCol w:w="834"/>
        <w:gridCol w:w="834"/>
        <w:gridCol w:w="654"/>
      </w:tblGrid>
      <w:tr w:rsidR="00AC4108" w:rsidRPr="00AC4108" w:rsidTr="00897C04">
        <w:trPr>
          <w:trHeight w:val="227"/>
        </w:trPr>
        <w:tc>
          <w:tcPr>
            <w:tcW w:w="905" w:type="pct"/>
            <w:tcBorders>
              <w:top w:val="doub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278" w:type="pct"/>
            <w:gridSpan w:val="5"/>
            <w:tcBorders>
              <w:top w:val="doub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Graves disease, euthyroid</w:t>
            </w:r>
          </w:p>
        </w:tc>
        <w:tc>
          <w:tcPr>
            <w:tcW w:w="234" w:type="pct"/>
            <w:tcBorders>
              <w:top w:val="doub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278" w:type="pct"/>
            <w:gridSpan w:val="5"/>
            <w:tcBorders>
              <w:top w:val="doub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Graves disease, untreated group</w:t>
            </w:r>
          </w:p>
        </w:tc>
        <w:tc>
          <w:tcPr>
            <w:tcW w:w="176" w:type="pct"/>
            <w:tcBorders>
              <w:top w:val="doub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32" w:type="pct"/>
            <w:gridSpan w:val="5"/>
            <w:tcBorders>
              <w:top w:val="doub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Graves disease, treated group</w:t>
            </w:r>
          </w:p>
        </w:tc>
        <w:tc>
          <w:tcPr>
            <w:tcW w:w="196" w:type="pct"/>
            <w:tcBorders>
              <w:top w:val="doub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278" w:type="pct"/>
            <w:gridSpan w:val="5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G</w:t>
            </w: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oiter grade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278" w:type="pct"/>
            <w:gridSpan w:val="5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G</w:t>
            </w: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oiter grade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32" w:type="pct"/>
            <w:gridSpan w:val="5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G</w:t>
            </w: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oiter grade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haracteristic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97488">
                <w:rPr>
                  <w:rFonts w:ascii="Times New Roman" w:hAnsi="Times New Roman"/>
                  <w:bCs/>
                  <w:color w:val="000000" w:themeColor="text1"/>
                  <w:kern w:val="0"/>
                  <w:szCs w:val="24"/>
                </w:rPr>
                <w:t>1a</w:t>
              </w:r>
            </w:smartTag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1b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97488">
                <w:rPr>
                  <w:rFonts w:ascii="Times New Roman" w:hAnsi="Times New Roman"/>
                  <w:bCs/>
                  <w:color w:val="000000" w:themeColor="text1"/>
                  <w:kern w:val="0"/>
                  <w:szCs w:val="24"/>
                </w:rPr>
                <w:t>1a</w:t>
              </w:r>
            </w:smartTag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1b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97488">
                <w:rPr>
                  <w:rFonts w:ascii="Times New Roman" w:hAnsi="Times New Roman"/>
                  <w:bCs/>
                  <w:color w:val="000000" w:themeColor="text1"/>
                  <w:kern w:val="0"/>
                  <w:szCs w:val="24"/>
                </w:rPr>
                <w:t>1a</w:t>
              </w:r>
            </w:smartTag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1b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emale gender 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41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08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719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9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696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0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7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3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8.6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3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7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2.7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0.6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4.2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57.1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7.8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4.5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  <w:highlight w:val="yellow"/>
              </w:rPr>
            </w:pP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ge [year, median (range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細明體" w:hAnsi="Times New Roman"/>
                <w:color w:val="000000" w:themeColor="text1"/>
                <w:szCs w:val="24"/>
              </w:rPr>
              <w:t>39.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細明體" w:hAnsi="Times New Roman"/>
                <w:color w:val="000000" w:themeColor="text1"/>
                <w:szCs w:val="24"/>
              </w:rPr>
              <w:t>53.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細明體" w:hAnsi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0.9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1.0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0.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9.5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7.4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9.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2.5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162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細明體" w:hAnsi="Times New Roman"/>
                <w:color w:val="000000" w:themeColor="text1"/>
                <w:szCs w:val="24"/>
              </w:rPr>
              <w:t>50.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細明體" w:hAnsi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細明體" w:hAnsi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6.9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298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  <w:highlight w:val="yellow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5-6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7-71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3-7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0-74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1-60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9-72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8-5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4-71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7-74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7-77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7-77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8-60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9-59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4-87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7-71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With cigarette smoking history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723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097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022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9.1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3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9.7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.1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3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2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7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2.4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6.4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0.5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3.3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2.6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3.3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eastAsia="標楷體" w:hAnsi="Times New Roman"/>
                <w:color w:val="000000" w:themeColor="text1"/>
                <w:szCs w:val="24"/>
              </w:rPr>
              <w:t>With radioiodine treatment</w:t>
            </w:r>
            <w:r w:rsidRPr="00C9748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284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6.004 × 10</w:t>
            </w:r>
            <w:r w:rsidRPr="00C9748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-5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006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.1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3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.6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6.3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6.6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C97488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thyroid gland surgery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.856 × 10</w:t>
            </w:r>
            <w:r w:rsidRPr="00C9748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-1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5.604 × 10</w:t>
            </w:r>
            <w:r w:rsidRPr="00C9748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-7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9.541 × 10</w:t>
            </w:r>
            <w:r w:rsidRPr="00C9748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-5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5.7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7.1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5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57.9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1.1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3.2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9.5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ophthalmopathy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144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619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496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2.9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9.1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7.9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2.9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66.7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5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5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1.8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9.3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6.8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2.9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3.3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7.2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61.9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nodular hyperplasia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724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467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696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9.1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3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9.1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8.2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0.7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5.8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22.2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6.0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9.5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myxedema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814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192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617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3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5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3.6)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9)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8)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vitiligo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C97488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C9748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34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182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25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7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8.479 × 10</w:t>
            </w:r>
            <w:r w:rsidRPr="00C9748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-5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96" w:type="pct"/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0.970</w:t>
            </w:r>
          </w:p>
        </w:tc>
      </w:tr>
      <w:tr w:rsidR="00AC4108" w:rsidRPr="00AC4108" w:rsidTr="00897C04">
        <w:trPr>
          <w:trHeight w:val="227"/>
        </w:trPr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9.1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4.3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12.5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9)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748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:rsidR="00835AF3" w:rsidRPr="00C97488" w:rsidRDefault="00835AF3" w:rsidP="00897C04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:rsidR="00835AF3" w:rsidRPr="00AC4108" w:rsidRDefault="00835AF3">
      <w:pPr>
        <w:rPr>
          <w:rFonts w:ascii="Times New Roman" w:hAnsi="Times New Roman"/>
          <w:color w:val="000000" w:themeColor="text1"/>
          <w:szCs w:val="24"/>
        </w:rPr>
      </w:pPr>
    </w:p>
    <w:p w:rsidR="00835AF3" w:rsidRPr="00AC4108" w:rsidRDefault="00835AF3" w:rsidP="00C97488">
      <w:pPr>
        <w:rPr>
          <w:color w:val="000000" w:themeColor="text1"/>
          <w:szCs w:val="24"/>
        </w:rPr>
      </w:pPr>
      <w:bookmarkStart w:id="0" w:name="_GoBack"/>
      <w:bookmarkEnd w:id="0"/>
    </w:p>
    <w:sectPr w:rsidR="00835AF3" w:rsidRPr="00AC4108" w:rsidSect="00C97488">
      <w:pgSz w:w="16838" w:h="11906" w:orient="landscape" w:code="9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5E70" w:rsidRDefault="005A5E70" w:rsidP="005F2764">
      <w:r>
        <w:separator/>
      </w:r>
    </w:p>
  </w:endnote>
  <w:endnote w:type="continuationSeparator" w:id="0">
    <w:p w:rsidR="005A5E70" w:rsidRDefault="005A5E70" w:rsidP="005F2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5E70" w:rsidRDefault="005A5E70" w:rsidP="005F2764">
      <w:r>
        <w:separator/>
      </w:r>
    </w:p>
  </w:footnote>
  <w:footnote w:type="continuationSeparator" w:id="0">
    <w:p w:rsidR="005A5E70" w:rsidRDefault="005A5E70" w:rsidP="005F2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5"/>
  <w:bordersDoNotSurroundHeader/>
  <w:bordersDoNotSurroundFooter/>
  <w:defaultTabStop w:val="480"/>
  <w:drawingGridHorizontalSpacing w:val="120"/>
  <w:drawingGridVerticalSpacing w:val="327"/>
  <w:displayHorizontalDrawingGridEvery w:val="0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846"/>
    <w:rsid w:val="0001691F"/>
    <w:rsid w:val="00053AD9"/>
    <w:rsid w:val="00064A35"/>
    <w:rsid w:val="0008245D"/>
    <w:rsid w:val="000A75E3"/>
    <w:rsid w:val="000F1298"/>
    <w:rsid w:val="00114560"/>
    <w:rsid w:val="001631F9"/>
    <w:rsid w:val="0016746D"/>
    <w:rsid w:val="00195F75"/>
    <w:rsid w:val="001D4B98"/>
    <w:rsid w:val="001E76D2"/>
    <w:rsid w:val="001F7E56"/>
    <w:rsid w:val="00201B65"/>
    <w:rsid w:val="00293F7D"/>
    <w:rsid w:val="002975D2"/>
    <w:rsid w:val="002B2FBE"/>
    <w:rsid w:val="002C6EED"/>
    <w:rsid w:val="002D2779"/>
    <w:rsid w:val="002D2E1F"/>
    <w:rsid w:val="002E1843"/>
    <w:rsid w:val="002F4AD2"/>
    <w:rsid w:val="002F735D"/>
    <w:rsid w:val="00367B84"/>
    <w:rsid w:val="00375614"/>
    <w:rsid w:val="00382E5F"/>
    <w:rsid w:val="003A0A01"/>
    <w:rsid w:val="003A42EF"/>
    <w:rsid w:val="003C0029"/>
    <w:rsid w:val="003C2E7C"/>
    <w:rsid w:val="003C7846"/>
    <w:rsid w:val="003D3E86"/>
    <w:rsid w:val="00432024"/>
    <w:rsid w:val="00436B84"/>
    <w:rsid w:val="00440C8F"/>
    <w:rsid w:val="0044169C"/>
    <w:rsid w:val="004564F1"/>
    <w:rsid w:val="00466769"/>
    <w:rsid w:val="00473A74"/>
    <w:rsid w:val="004B4FFD"/>
    <w:rsid w:val="004D7A1A"/>
    <w:rsid w:val="004E2366"/>
    <w:rsid w:val="00505D97"/>
    <w:rsid w:val="005224FF"/>
    <w:rsid w:val="00550785"/>
    <w:rsid w:val="00556855"/>
    <w:rsid w:val="00583CFE"/>
    <w:rsid w:val="00594C5E"/>
    <w:rsid w:val="005A1DDA"/>
    <w:rsid w:val="005A5E70"/>
    <w:rsid w:val="005D55A6"/>
    <w:rsid w:val="005F2764"/>
    <w:rsid w:val="00605D25"/>
    <w:rsid w:val="00616610"/>
    <w:rsid w:val="0063693D"/>
    <w:rsid w:val="0064514A"/>
    <w:rsid w:val="00663F3B"/>
    <w:rsid w:val="00680795"/>
    <w:rsid w:val="00685408"/>
    <w:rsid w:val="00686CC3"/>
    <w:rsid w:val="00700D97"/>
    <w:rsid w:val="0075638F"/>
    <w:rsid w:val="00783D54"/>
    <w:rsid w:val="00796992"/>
    <w:rsid w:val="007D2764"/>
    <w:rsid w:val="008027D3"/>
    <w:rsid w:val="00830A79"/>
    <w:rsid w:val="00835AF3"/>
    <w:rsid w:val="00867A79"/>
    <w:rsid w:val="00895916"/>
    <w:rsid w:val="00897C04"/>
    <w:rsid w:val="008C0C2A"/>
    <w:rsid w:val="008C3BB2"/>
    <w:rsid w:val="008C660A"/>
    <w:rsid w:val="008F013D"/>
    <w:rsid w:val="00903040"/>
    <w:rsid w:val="00932932"/>
    <w:rsid w:val="00941E9E"/>
    <w:rsid w:val="00945113"/>
    <w:rsid w:val="00947D4B"/>
    <w:rsid w:val="009C3C2F"/>
    <w:rsid w:val="00A0284F"/>
    <w:rsid w:val="00A053EE"/>
    <w:rsid w:val="00A17CB1"/>
    <w:rsid w:val="00A52B51"/>
    <w:rsid w:val="00A645F3"/>
    <w:rsid w:val="00AA134F"/>
    <w:rsid w:val="00AB24D3"/>
    <w:rsid w:val="00AC4108"/>
    <w:rsid w:val="00AD6EAE"/>
    <w:rsid w:val="00B45E97"/>
    <w:rsid w:val="00BD22CB"/>
    <w:rsid w:val="00BF59F8"/>
    <w:rsid w:val="00C118E7"/>
    <w:rsid w:val="00C16F74"/>
    <w:rsid w:val="00C462CC"/>
    <w:rsid w:val="00C76CB2"/>
    <w:rsid w:val="00C87461"/>
    <w:rsid w:val="00C97488"/>
    <w:rsid w:val="00CA0191"/>
    <w:rsid w:val="00D3349E"/>
    <w:rsid w:val="00D85DB0"/>
    <w:rsid w:val="00D86E0A"/>
    <w:rsid w:val="00D93624"/>
    <w:rsid w:val="00DA42D7"/>
    <w:rsid w:val="00DC1B3D"/>
    <w:rsid w:val="00DE2903"/>
    <w:rsid w:val="00DE3B5B"/>
    <w:rsid w:val="00DE7B49"/>
    <w:rsid w:val="00E0079D"/>
    <w:rsid w:val="00E57349"/>
    <w:rsid w:val="00E87AE8"/>
    <w:rsid w:val="00E96BBB"/>
    <w:rsid w:val="00EE5743"/>
    <w:rsid w:val="00EF30C9"/>
    <w:rsid w:val="00F01DF8"/>
    <w:rsid w:val="00F16A96"/>
    <w:rsid w:val="00F84CBD"/>
    <w:rsid w:val="00F8535E"/>
    <w:rsid w:val="00F91844"/>
    <w:rsid w:val="00FB37D1"/>
    <w:rsid w:val="00FE0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88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</cp:lastModifiedBy>
  <cp:revision>4</cp:revision>
  <cp:lastPrinted>2014-01-15T05:59:00Z</cp:lastPrinted>
  <dcterms:created xsi:type="dcterms:W3CDTF">2014-02-28T16:41:00Z</dcterms:created>
  <dcterms:modified xsi:type="dcterms:W3CDTF">2014-02-28T17:46:00Z</dcterms:modified>
</cp:coreProperties>
</file>